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788"/>
        <w:gridCol w:w="1506"/>
        <w:gridCol w:w="4624"/>
      </w:tblGrid>
      <w:tr w:rsidR="00CC1228" w:rsidRPr="00821322" w14:paraId="1F2B58BE" w14:textId="77777777" w:rsidTr="00821322">
        <w:tc>
          <w:tcPr>
            <w:tcW w:w="1435" w:type="dxa"/>
          </w:tcPr>
          <w:p w14:paraId="38652B66" w14:textId="070B87D9" w:rsidR="00CC1228" w:rsidRPr="00821322" w:rsidRDefault="007C16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322">
              <w:rPr>
                <w:rFonts w:ascii="Arial" w:hAnsi="Arial" w:cs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800" w:type="dxa"/>
          </w:tcPr>
          <w:p w14:paraId="1C3EA8A5" w14:textId="79F533C0" w:rsidR="00CC1228" w:rsidRPr="00821322" w:rsidRDefault="00293D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32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09" w:type="dxa"/>
          </w:tcPr>
          <w:p w14:paraId="2AD88B73" w14:textId="1322AFBD" w:rsidR="00CC1228" w:rsidRPr="00821322" w:rsidRDefault="00293D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322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606" w:type="dxa"/>
          </w:tcPr>
          <w:p w14:paraId="506A7585" w14:textId="29A7BF33" w:rsidR="00CC1228" w:rsidRPr="00821322" w:rsidRDefault="00293D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322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CC1228" w:rsidRPr="00821322" w14:paraId="366E6B94" w14:textId="77777777" w:rsidTr="00821322">
        <w:tc>
          <w:tcPr>
            <w:tcW w:w="1435" w:type="dxa"/>
          </w:tcPr>
          <w:p w14:paraId="5CF83A4D" w14:textId="14DDA78E" w:rsidR="00CC1228" w:rsidRPr="00821322" w:rsidRDefault="00293D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pks+ E. coli</w:t>
            </w:r>
          </w:p>
        </w:tc>
        <w:tc>
          <w:tcPr>
            <w:tcW w:w="1800" w:type="dxa"/>
          </w:tcPr>
          <w:p w14:paraId="39E18E8A" w14:textId="207A0798" w:rsidR="00CC1228" w:rsidRPr="00821322" w:rsidRDefault="001477D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cnf1</w:t>
            </w:r>
          </w:p>
        </w:tc>
        <w:tc>
          <w:tcPr>
            <w:tcW w:w="1509" w:type="dxa"/>
          </w:tcPr>
          <w:p w14:paraId="1D26138F" w14:textId="1EB2F5C2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nf1_fw</w:t>
            </w:r>
          </w:p>
        </w:tc>
        <w:tc>
          <w:tcPr>
            <w:tcW w:w="4606" w:type="dxa"/>
          </w:tcPr>
          <w:p w14:paraId="58C91D1B" w14:textId="11CDD288" w:rsidR="00CC1228" w:rsidRPr="00821322" w:rsidRDefault="008A0063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GGGGAAGTACAGAAGAATTA</w:t>
            </w:r>
          </w:p>
        </w:tc>
      </w:tr>
      <w:tr w:rsidR="00CC1228" w:rsidRPr="00821322" w14:paraId="1D4D9586" w14:textId="77777777" w:rsidTr="00821322">
        <w:tc>
          <w:tcPr>
            <w:tcW w:w="1435" w:type="dxa"/>
          </w:tcPr>
          <w:p w14:paraId="4521CD47" w14:textId="69BE6AF8" w:rsidR="00CC1228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pks+ E. coli</w:t>
            </w:r>
          </w:p>
        </w:tc>
        <w:tc>
          <w:tcPr>
            <w:tcW w:w="1800" w:type="dxa"/>
          </w:tcPr>
          <w:p w14:paraId="3CCD05B1" w14:textId="0C20D7E5" w:rsidR="00CC1228" w:rsidRPr="00821322" w:rsidRDefault="001477D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cnf1</w:t>
            </w:r>
          </w:p>
        </w:tc>
        <w:tc>
          <w:tcPr>
            <w:tcW w:w="1509" w:type="dxa"/>
          </w:tcPr>
          <w:p w14:paraId="20603C88" w14:textId="589B4776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nf1_rv</w:t>
            </w:r>
          </w:p>
        </w:tc>
        <w:tc>
          <w:tcPr>
            <w:tcW w:w="4606" w:type="dxa"/>
          </w:tcPr>
          <w:p w14:paraId="26FEF018" w14:textId="64E3C1AC" w:rsidR="00CC1228" w:rsidRPr="00821322" w:rsidRDefault="008A0063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TTGCCGTCCACTCTCACCAGT</w:t>
            </w:r>
          </w:p>
        </w:tc>
      </w:tr>
      <w:tr w:rsidR="00CC1228" w:rsidRPr="00821322" w14:paraId="184CFDAD" w14:textId="77777777" w:rsidTr="00821322">
        <w:tc>
          <w:tcPr>
            <w:tcW w:w="1435" w:type="dxa"/>
          </w:tcPr>
          <w:p w14:paraId="446DF020" w14:textId="491AAAB9" w:rsidR="00CC1228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pks+ E. coli</w:t>
            </w:r>
          </w:p>
        </w:tc>
        <w:tc>
          <w:tcPr>
            <w:tcW w:w="1800" w:type="dxa"/>
          </w:tcPr>
          <w:p w14:paraId="48A1C92D" w14:textId="281B19AC" w:rsidR="00CC1228" w:rsidRPr="00821322" w:rsidRDefault="001477D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clbB</w:t>
            </w:r>
            <w:proofErr w:type="spellEnd"/>
          </w:p>
        </w:tc>
        <w:tc>
          <w:tcPr>
            <w:tcW w:w="1509" w:type="dxa"/>
          </w:tcPr>
          <w:p w14:paraId="01AF9D1E" w14:textId="780A9792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lbB10_fw</w:t>
            </w:r>
          </w:p>
        </w:tc>
        <w:tc>
          <w:tcPr>
            <w:tcW w:w="4606" w:type="dxa"/>
          </w:tcPr>
          <w:p w14:paraId="492B2C3D" w14:textId="1A2DD9EC" w:rsidR="00CC1228" w:rsidRPr="00821322" w:rsidRDefault="00442DEE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TCGTGGAAATGCGTCAGAA</w:t>
            </w:r>
          </w:p>
        </w:tc>
      </w:tr>
      <w:tr w:rsidR="00CC1228" w:rsidRPr="00821322" w14:paraId="1EAC7BB4" w14:textId="77777777" w:rsidTr="00821322">
        <w:tc>
          <w:tcPr>
            <w:tcW w:w="1435" w:type="dxa"/>
          </w:tcPr>
          <w:p w14:paraId="5CAC9456" w14:textId="1F145400" w:rsidR="00CC1228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pks+ E. coli</w:t>
            </w:r>
          </w:p>
        </w:tc>
        <w:tc>
          <w:tcPr>
            <w:tcW w:w="1800" w:type="dxa"/>
          </w:tcPr>
          <w:p w14:paraId="63C393D0" w14:textId="2F2772E2" w:rsidR="00CC1228" w:rsidRPr="00821322" w:rsidRDefault="00C556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clbB</w:t>
            </w:r>
            <w:proofErr w:type="spellEnd"/>
          </w:p>
        </w:tc>
        <w:tc>
          <w:tcPr>
            <w:tcW w:w="1509" w:type="dxa"/>
          </w:tcPr>
          <w:p w14:paraId="610A73F8" w14:textId="6DBF4940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lbB10_rv</w:t>
            </w:r>
          </w:p>
        </w:tc>
        <w:tc>
          <w:tcPr>
            <w:tcW w:w="4606" w:type="dxa"/>
          </w:tcPr>
          <w:p w14:paraId="690FD007" w14:textId="2AA409A2" w:rsidR="00CC1228" w:rsidRPr="00821322" w:rsidRDefault="00442DEE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TGACGGCGACAAGTTACAG</w:t>
            </w:r>
          </w:p>
        </w:tc>
      </w:tr>
      <w:tr w:rsidR="00CC1228" w:rsidRPr="00821322" w14:paraId="56EE1416" w14:textId="77777777" w:rsidTr="00821322">
        <w:tc>
          <w:tcPr>
            <w:tcW w:w="1435" w:type="dxa"/>
          </w:tcPr>
          <w:p w14:paraId="5A127617" w14:textId="3D669F68" w:rsidR="00CC1228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</w:t>
            </w:r>
          </w:p>
        </w:tc>
        <w:tc>
          <w:tcPr>
            <w:tcW w:w="1800" w:type="dxa"/>
          </w:tcPr>
          <w:p w14:paraId="1149380F" w14:textId="32FDEE78" w:rsidR="00CC1228" w:rsidRPr="005A5E88" w:rsidRDefault="005A5E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ft1</w:t>
            </w:r>
          </w:p>
        </w:tc>
        <w:tc>
          <w:tcPr>
            <w:tcW w:w="1509" w:type="dxa"/>
          </w:tcPr>
          <w:p w14:paraId="40F859E9" w14:textId="3676AC58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_1_fw</w:t>
            </w:r>
          </w:p>
        </w:tc>
        <w:tc>
          <w:tcPr>
            <w:tcW w:w="4606" w:type="dxa"/>
          </w:tcPr>
          <w:p w14:paraId="129E1DE8" w14:textId="2C4E47E1" w:rsidR="00CC1228" w:rsidRPr="00821322" w:rsidRDefault="00FE22E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AGCCGAAGACGGTGTATGTGATTTGT</w:t>
            </w:r>
          </w:p>
        </w:tc>
      </w:tr>
      <w:tr w:rsidR="00CC1228" w:rsidRPr="00821322" w14:paraId="5D2C8E77" w14:textId="77777777" w:rsidTr="00821322">
        <w:tc>
          <w:tcPr>
            <w:tcW w:w="1435" w:type="dxa"/>
          </w:tcPr>
          <w:p w14:paraId="068582C9" w14:textId="0843F1CB" w:rsidR="00CC1228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</w:t>
            </w:r>
          </w:p>
        </w:tc>
        <w:tc>
          <w:tcPr>
            <w:tcW w:w="1800" w:type="dxa"/>
          </w:tcPr>
          <w:p w14:paraId="4AF716FC" w14:textId="2DDC8EB9" w:rsidR="00CC1228" w:rsidRPr="005A5E88" w:rsidRDefault="005A5E8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ft1</w:t>
            </w:r>
          </w:p>
        </w:tc>
        <w:tc>
          <w:tcPr>
            <w:tcW w:w="1509" w:type="dxa"/>
          </w:tcPr>
          <w:p w14:paraId="0439A3B5" w14:textId="14C147F0" w:rsidR="00CC1228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_1_rv</w:t>
            </w:r>
          </w:p>
        </w:tc>
        <w:tc>
          <w:tcPr>
            <w:tcW w:w="4606" w:type="dxa"/>
          </w:tcPr>
          <w:p w14:paraId="324A0848" w14:textId="0DB9BD44" w:rsidR="00CC1228" w:rsidRPr="00821322" w:rsidRDefault="00FE22E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TGCTCAGCGCCCAGTATATGACCTAGT</w:t>
            </w:r>
          </w:p>
        </w:tc>
      </w:tr>
      <w:tr w:rsidR="002A0930" w:rsidRPr="00821322" w14:paraId="025036C6" w14:textId="77777777" w:rsidTr="00821322">
        <w:tc>
          <w:tcPr>
            <w:tcW w:w="1435" w:type="dxa"/>
          </w:tcPr>
          <w:p w14:paraId="7633D86C" w14:textId="319FA867" w:rsidR="002A0930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</w:t>
            </w:r>
          </w:p>
        </w:tc>
        <w:tc>
          <w:tcPr>
            <w:tcW w:w="1800" w:type="dxa"/>
          </w:tcPr>
          <w:p w14:paraId="3E029441" w14:textId="57B745F5" w:rsidR="002A0930" w:rsidRPr="002977E2" w:rsidRDefault="002977E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eu</w:t>
            </w:r>
          </w:p>
        </w:tc>
        <w:tc>
          <w:tcPr>
            <w:tcW w:w="1509" w:type="dxa"/>
          </w:tcPr>
          <w:p w14:paraId="03FE668C" w14:textId="7EFF9DCB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_2_fw</w:t>
            </w:r>
          </w:p>
        </w:tc>
        <w:tc>
          <w:tcPr>
            <w:tcW w:w="4606" w:type="dxa"/>
          </w:tcPr>
          <w:p w14:paraId="51B0AFAC" w14:textId="16EC9E28" w:rsidR="002A0930" w:rsidRPr="00821322" w:rsidRDefault="00FE22E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CCGGTCAGAATGGGAGTAGGAGACC</w:t>
            </w:r>
          </w:p>
        </w:tc>
      </w:tr>
      <w:tr w:rsidR="002A0930" w:rsidRPr="00821322" w14:paraId="26F5B95D" w14:textId="77777777" w:rsidTr="00821322">
        <w:tc>
          <w:tcPr>
            <w:tcW w:w="1435" w:type="dxa"/>
          </w:tcPr>
          <w:p w14:paraId="1D876EFA" w14:textId="550C3EF9" w:rsidR="002A0930" w:rsidRPr="00821322" w:rsidRDefault="002A0930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</w:t>
            </w:r>
          </w:p>
        </w:tc>
        <w:tc>
          <w:tcPr>
            <w:tcW w:w="1800" w:type="dxa"/>
          </w:tcPr>
          <w:p w14:paraId="6FB930B4" w14:textId="1DF76804" w:rsidR="002A0930" w:rsidRPr="00B76EC0" w:rsidRDefault="00B76E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eu</w:t>
            </w:r>
          </w:p>
        </w:tc>
        <w:tc>
          <w:tcPr>
            <w:tcW w:w="1509" w:type="dxa"/>
          </w:tcPr>
          <w:p w14:paraId="2E8E58F6" w14:textId="263973A1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TBF_2_rv</w:t>
            </w:r>
          </w:p>
        </w:tc>
        <w:tc>
          <w:tcPr>
            <w:tcW w:w="4606" w:type="dxa"/>
          </w:tcPr>
          <w:p w14:paraId="25F79AAE" w14:textId="288D945D" w:rsidR="002A0930" w:rsidRPr="00821322" w:rsidRDefault="00FE22E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CCGACCCGGACCTTGCAACAGA</w:t>
            </w:r>
          </w:p>
        </w:tc>
      </w:tr>
      <w:tr w:rsidR="002A0930" w:rsidRPr="00821322" w14:paraId="4DE8B022" w14:textId="77777777" w:rsidTr="00821322">
        <w:tc>
          <w:tcPr>
            <w:tcW w:w="1435" w:type="dxa"/>
          </w:tcPr>
          <w:p w14:paraId="644E4F68" w14:textId="1DCA504C" w:rsidR="002A0930" w:rsidRPr="00821322" w:rsidRDefault="000620D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F. nucleatum</w:t>
            </w:r>
          </w:p>
        </w:tc>
        <w:tc>
          <w:tcPr>
            <w:tcW w:w="1800" w:type="dxa"/>
          </w:tcPr>
          <w:p w14:paraId="2B492E3C" w14:textId="2EDA3C21" w:rsidR="002A0930" w:rsidRPr="00532C7C" w:rsidRDefault="00532C7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1509" w:type="dxa"/>
          </w:tcPr>
          <w:p w14:paraId="317F8B64" w14:textId="1C6BF7DA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Fn_1_fw</w:t>
            </w:r>
          </w:p>
        </w:tc>
        <w:tc>
          <w:tcPr>
            <w:tcW w:w="4606" w:type="dxa"/>
          </w:tcPr>
          <w:p w14:paraId="05133BC5" w14:textId="6C983584" w:rsidR="002A0930" w:rsidRPr="00821322" w:rsidRDefault="001F0AA9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AACCATTACTTTAACTCTACCATGTTCA</w:t>
            </w:r>
          </w:p>
        </w:tc>
      </w:tr>
      <w:tr w:rsidR="002A0930" w:rsidRPr="00821322" w14:paraId="0038A905" w14:textId="77777777" w:rsidTr="00821322">
        <w:tc>
          <w:tcPr>
            <w:tcW w:w="1435" w:type="dxa"/>
          </w:tcPr>
          <w:p w14:paraId="4734F6E7" w14:textId="3F0EA52D" w:rsidR="002A0930" w:rsidRPr="00821322" w:rsidRDefault="000620D3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F. nucleatum</w:t>
            </w:r>
          </w:p>
        </w:tc>
        <w:tc>
          <w:tcPr>
            <w:tcW w:w="1800" w:type="dxa"/>
          </w:tcPr>
          <w:p w14:paraId="55F0DBE6" w14:textId="10152896" w:rsidR="002A0930" w:rsidRPr="00532C7C" w:rsidRDefault="00532C7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1509" w:type="dxa"/>
          </w:tcPr>
          <w:p w14:paraId="1430FA8C" w14:textId="68FB5447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Fn_1_rv</w:t>
            </w:r>
          </w:p>
        </w:tc>
        <w:tc>
          <w:tcPr>
            <w:tcW w:w="4606" w:type="dxa"/>
          </w:tcPr>
          <w:p w14:paraId="3608873B" w14:textId="593A5E83" w:rsidR="002A0930" w:rsidRPr="00821322" w:rsidRDefault="001F0AA9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TTGACTTTACAGAAGGAGATTATGTAAAAATC</w:t>
            </w:r>
          </w:p>
        </w:tc>
      </w:tr>
      <w:tr w:rsidR="002A0930" w:rsidRPr="00821322" w14:paraId="7ED8C3C9" w14:textId="77777777" w:rsidTr="00821322">
        <w:tc>
          <w:tcPr>
            <w:tcW w:w="1435" w:type="dxa"/>
          </w:tcPr>
          <w:p w14:paraId="7524255B" w14:textId="2FE37A34" w:rsidR="002A0930" w:rsidRPr="00821322" w:rsidRDefault="000620D3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F. nucleatum</w:t>
            </w:r>
          </w:p>
        </w:tc>
        <w:tc>
          <w:tcPr>
            <w:tcW w:w="1800" w:type="dxa"/>
          </w:tcPr>
          <w:p w14:paraId="06BA16E3" w14:textId="16A2CF0F" w:rsidR="002A0930" w:rsidRPr="00821322" w:rsidRDefault="00DA145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16S rDNA</w:t>
            </w:r>
          </w:p>
        </w:tc>
        <w:tc>
          <w:tcPr>
            <w:tcW w:w="1509" w:type="dxa"/>
          </w:tcPr>
          <w:p w14:paraId="2C0CBBA3" w14:textId="53EF76F3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Fn_10_fw</w:t>
            </w:r>
          </w:p>
        </w:tc>
        <w:tc>
          <w:tcPr>
            <w:tcW w:w="4606" w:type="dxa"/>
          </w:tcPr>
          <w:p w14:paraId="7F872664" w14:textId="42B61F6A" w:rsidR="002A0930" w:rsidRPr="00821322" w:rsidRDefault="00442DEE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AAGCGCGTCTAGGTGGTTATGT</w:t>
            </w:r>
          </w:p>
        </w:tc>
      </w:tr>
      <w:tr w:rsidR="002A0930" w:rsidRPr="00821322" w14:paraId="487275CC" w14:textId="77777777" w:rsidTr="00821322">
        <w:tc>
          <w:tcPr>
            <w:tcW w:w="1435" w:type="dxa"/>
          </w:tcPr>
          <w:p w14:paraId="25B469F9" w14:textId="44D3E1F9" w:rsidR="002A0930" w:rsidRPr="00821322" w:rsidRDefault="000620D3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F. nucleatum</w:t>
            </w:r>
          </w:p>
        </w:tc>
        <w:tc>
          <w:tcPr>
            <w:tcW w:w="1800" w:type="dxa"/>
          </w:tcPr>
          <w:p w14:paraId="15523CB7" w14:textId="7EEE30B6" w:rsidR="002A0930" w:rsidRPr="00821322" w:rsidRDefault="00DA145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16S rDNA</w:t>
            </w:r>
          </w:p>
        </w:tc>
        <w:tc>
          <w:tcPr>
            <w:tcW w:w="1509" w:type="dxa"/>
          </w:tcPr>
          <w:p w14:paraId="0EF0085B" w14:textId="3F54E89D" w:rsidR="002A0930" w:rsidRPr="00821322" w:rsidRDefault="001477D5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Fn_10_rv</w:t>
            </w:r>
          </w:p>
        </w:tc>
        <w:tc>
          <w:tcPr>
            <w:tcW w:w="4606" w:type="dxa"/>
          </w:tcPr>
          <w:p w14:paraId="297D56AA" w14:textId="370C67EB" w:rsidR="002A0930" w:rsidRPr="00821322" w:rsidRDefault="00442DEE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TGTAGTTCCGCTTACCTCTCCAG</w:t>
            </w:r>
          </w:p>
        </w:tc>
      </w:tr>
      <w:tr w:rsidR="007C163C" w:rsidRPr="00821322" w14:paraId="2AB659A5" w14:textId="77777777" w:rsidTr="00821322">
        <w:tc>
          <w:tcPr>
            <w:tcW w:w="1435" w:type="dxa"/>
          </w:tcPr>
          <w:p w14:paraId="0C3FBB57" w14:textId="55E818CF" w:rsidR="007C163C" w:rsidRPr="00821322" w:rsidRDefault="007C163C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ubacteria</w:t>
            </w:r>
          </w:p>
        </w:tc>
        <w:tc>
          <w:tcPr>
            <w:tcW w:w="1800" w:type="dxa"/>
          </w:tcPr>
          <w:p w14:paraId="0402ACA6" w14:textId="0433C3B5" w:rsidR="007C163C" w:rsidRPr="00821322" w:rsidRDefault="007C163C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16S rDNA</w:t>
            </w:r>
            <w:r w:rsidR="004E6099" w:rsidRPr="008213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322">
              <w:rPr>
                <w:rFonts w:ascii="Arial" w:hAnsi="Arial" w:cs="Arial"/>
                <w:sz w:val="20"/>
                <w:szCs w:val="20"/>
              </w:rPr>
              <w:t>V7</w:t>
            </w:r>
          </w:p>
        </w:tc>
        <w:tc>
          <w:tcPr>
            <w:tcW w:w="1509" w:type="dxa"/>
          </w:tcPr>
          <w:p w14:paraId="75A60254" w14:textId="37F7D8A7" w:rsidR="007C163C" w:rsidRPr="00821322" w:rsidRDefault="004E6099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V7_fw</w:t>
            </w:r>
          </w:p>
        </w:tc>
        <w:tc>
          <w:tcPr>
            <w:tcW w:w="4606" w:type="dxa"/>
          </w:tcPr>
          <w:p w14:paraId="7CB4448A" w14:textId="3F8C527E" w:rsidR="007C163C" w:rsidRPr="00821322" w:rsidRDefault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GTGGTGCACGGCTGTCGTCA</w:t>
            </w:r>
          </w:p>
        </w:tc>
      </w:tr>
      <w:tr w:rsidR="007C163C" w:rsidRPr="00821322" w14:paraId="7B2503FA" w14:textId="77777777" w:rsidTr="00821322">
        <w:tc>
          <w:tcPr>
            <w:tcW w:w="1435" w:type="dxa"/>
          </w:tcPr>
          <w:p w14:paraId="742F98A2" w14:textId="38EF69D8" w:rsidR="007C163C" w:rsidRPr="00821322" w:rsidRDefault="007C163C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ubacteria</w:t>
            </w:r>
          </w:p>
        </w:tc>
        <w:tc>
          <w:tcPr>
            <w:tcW w:w="1800" w:type="dxa"/>
          </w:tcPr>
          <w:p w14:paraId="60FF6C3F" w14:textId="24D9B494" w:rsidR="007C163C" w:rsidRPr="00821322" w:rsidRDefault="007C163C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16S rDNA</w:t>
            </w:r>
            <w:r w:rsidR="00821322">
              <w:rPr>
                <w:rFonts w:ascii="Arial" w:hAnsi="Arial" w:cs="Arial"/>
                <w:sz w:val="20"/>
                <w:szCs w:val="20"/>
              </w:rPr>
              <w:t xml:space="preserve"> V7</w:t>
            </w:r>
          </w:p>
        </w:tc>
        <w:tc>
          <w:tcPr>
            <w:tcW w:w="1509" w:type="dxa"/>
          </w:tcPr>
          <w:p w14:paraId="41E88E38" w14:textId="334657FC" w:rsidR="007C163C" w:rsidRPr="00821322" w:rsidRDefault="004E6099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V7_rv</w:t>
            </w:r>
          </w:p>
        </w:tc>
        <w:tc>
          <w:tcPr>
            <w:tcW w:w="4606" w:type="dxa"/>
          </w:tcPr>
          <w:p w14:paraId="11A4D250" w14:textId="14A2C6CC" w:rsidR="007C163C" w:rsidRPr="00821322" w:rsidRDefault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ACGTCATCCACACCTTCCTC</w:t>
            </w:r>
          </w:p>
        </w:tc>
      </w:tr>
      <w:tr w:rsidR="00821322" w:rsidRPr="00821322" w14:paraId="1DD9C4E3" w14:textId="77777777" w:rsidTr="00821322">
        <w:tc>
          <w:tcPr>
            <w:tcW w:w="1435" w:type="dxa"/>
          </w:tcPr>
          <w:p w14:paraId="45758714" w14:textId="4D74B393" w:rsidR="00821322" w:rsidRPr="00821322" w:rsidRDefault="00821322" w:rsidP="008213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ubacteria</w:t>
            </w:r>
          </w:p>
        </w:tc>
        <w:tc>
          <w:tcPr>
            <w:tcW w:w="1800" w:type="dxa"/>
          </w:tcPr>
          <w:p w14:paraId="48CBE2E8" w14:textId="411AA326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 xml:space="preserve">16S rDNA </w:t>
            </w:r>
            <w:r>
              <w:rPr>
                <w:rFonts w:ascii="Arial" w:hAnsi="Arial" w:cs="Arial"/>
                <w:sz w:val="20"/>
                <w:szCs w:val="20"/>
              </w:rPr>
              <w:t>V3-</w:t>
            </w:r>
            <w:r w:rsidR="00F65DFA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14:paraId="50CCB38D" w14:textId="3FBCC5DA" w:rsidR="00821322" w:rsidRPr="00821322" w:rsidRDefault="005A5BA6" w:rsidP="008213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S_fw</w:t>
            </w:r>
          </w:p>
        </w:tc>
        <w:tc>
          <w:tcPr>
            <w:tcW w:w="4606" w:type="dxa"/>
          </w:tcPr>
          <w:p w14:paraId="5810F6D2" w14:textId="1065291F" w:rsidR="00821322" w:rsidRPr="00821322" w:rsidRDefault="005A0163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5A0163">
              <w:rPr>
                <w:rFonts w:ascii="Arial" w:hAnsi="Arial" w:cs="Arial"/>
                <w:sz w:val="20"/>
                <w:szCs w:val="20"/>
              </w:rPr>
              <w:t>TGTATAAGAGACAGCCTACGGGNGGCWGCAG</w:t>
            </w:r>
          </w:p>
        </w:tc>
      </w:tr>
      <w:tr w:rsidR="00821322" w:rsidRPr="00821322" w14:paraId="11E246EC" w14:textId="77777777" w:rsidTr="00821322">
        <w:tc>
          <w:tcPr>
            <w:tcW w:w="1435" w:type="dxa"/>
          </w:tcPr>
          <w:p w14:paraId="4908FF51" w14:textId="1119DD61" w:rsidR="00821322" w:rsidRPr="00821322" w:rsidRDefault="00821322" w:rsidP="008213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Eubacteria</w:t>
            </w:r>
          </w:p>
        </w:tc>
        <w:tc>
          <w:tcPr>
            <w:tcW w:w="1800" w:type="dxa"/>
          </w:tcPr>
          <w:p w14:paraId="79379E17" w14:textId="35F1CCC3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16S rDNA</w:t>
            </w:r>
            <w:r>
              <w:rPr>
                <w:rFonts w:ascii="Arial" w:hAnsi="Arial" w:cs="Arial"/>
                <w:sz w:val="20"/>
                <w:szCs w:val="20"/>
              </w:rPr>
              <w:t xml:space="preserve"> V3-</w:t>
            </w:r>
            <w:r w:rsidR="00F65DFA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14:paraId="65B8C620" w14:textId="2DCC8000" w:rsidR="00821322" w:rsidRPr="00821322" w:rsidRDefault="005A5BA6" w:rsidP="008213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S_rv</w:t>
            </w:r>
          </w:p>
        </w:tc>
        <w:tc>
          <w:tcPr>
            <w:tcW w:w="4606" w:type="dxa"/>
          </w:tcPr>
          <w:p w14:paraId="7C959782" w14:textId="64C68685" w:rsidR="00821322" w:rsidRPr="00821322" w:rsidRDefault="00621B90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621B90">
              <w:rPr>
                <w:rFonts w:ascii="Arial" w:hAnsi="Arial" w:cs="Arial"/>
                <w:sz w:val="20"/>
                <w:szCs w:val="20"/>
              </w:rPr>
              <w:t>TAAGAGACAGGACTACHVGGGTATCTAATCC</w:t>
            </w:r>
          </w:p>
        </w:tc>
      </w:tr>
      <w:tr w:rsidR="00821322" w:rsidRPr="00821322" w14:paraId="6960562E" w14:textId="77777777" w:rsidTr="00821322">
        <w:tc>
          <w:tcPr>
            <w:tcW w:w="1435" w:type="dxa"/>
          </w:tcPr>
          <w:p w14:paraId="5C1FAABB" w14:textId="269C8CFC" w:rsidR="00821322" w:rsidRPr="00821322" w:rsidRDefault="00821322" w:rsidP="008213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800" w:type="dxa"/>
          </w:tcPr>
          <w:p w14:paraId="45E5BFF8" w14:textId="6F7BA23C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1509" w:type="dxa"/>
          </w:tcPr>
          <w:p w14:paraId="1A02667C" w14:textId="5D8E8813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1322">
              <w:rPr>
                <w:rFonts w:ascii="Arial" w:hAnsi="Arial" w:cs="Arial"/>
                <w:sz w:val="20"/>
                <w:szCs w:val="20"/>
              </w:rPr>
              <w:t>actin_fw</w:t>
            </w:r>
            <w:proofErr w:type="spellEnd"/>
          </w:p>
        </w:tc>
        <w:tc>
          <w:tcPr>
            <w:tcW w:w="4606" w:type="dxa"/>
          </w:tcPr>
          <w:p w14:paraId="69227145" w14:textId="37271FAF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CACCATTGGCAATGAGCGGTTC</w:t>
            </w:r>
          </w:p>
        </w:tc>
      </w:tr>
      <w:tr w:rsidR="00821322" w:rsidRPr="00821322" w14:paraId="5D510E5B" w14:textId="77777777" w:rsidTr="00821322">
        <w:tc>
          <w:tcPr>
            <w:tcW w:w="1435" w:type="dxa"/>
          </w:tcPr>
          <w:p w14:paraId="1FFDFE18" w14:textId="3036A5CF" w:rsidR="00821322" w:rsidRPr="00821322" w:rsidRDefault="00821322" w:rsidP="008213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1322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800" w:type="dxa"/>
          </w:tcPr>
          <w:p w14:paraId="6E09ACB7" w14:textId="2B759147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1509" w:type="dxa"/>
          </w:tcPr>
          <w:p w14:paraId="0433EC0F" w14:textId="44AF840C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1322">
              <w:rPr>
                <w:rFonts w:ascii="Arial" w:hAnsi="Arial" w:cs="Arial"/>
                <w:sz w:val="20"/>
                <w:szCs w:val="20"/>
              </w:rPr>
              <w:t>actin_rv</w:t>
            </w:r>
            <w:proofErr w:type="spellEnd"/>
          </w:p>
        </w:tc>
        <w:tc>
          <w:tcPr>
            <w:tcW w:w="4606" w:type="dxa"/>
          </w:tcPr>
          <w:p w14:paraId="56F3AD6D" w14:textId="40C9046B" w:rsidR="00821322" w:rsidRPr="00821322" w:rsidRDefault="00821322" w:rsidP="00821322">
            <w:pPr>
              <w:rPr>
                <w:rFonts w:ascii="Arial" w:hAnsi="Arial" w:cs="Arial"/>
                <w:sz w:val="20"/>
                <w:szCs w:val="20"/>
              </w:rPr>
            </w:pPr>
            <w:r w:rsidRPr="00821322">
              <w:rPr>
                <w:rFonts w:ascii="Arial" w:hAnsi="Arial" w:cs="Arial"/>
                <w:sz w:val="20"/>
                <w:szCs w:val="20"/>
              </w:rPr>
              <w:t>AGGTCTTTGCGGATGTCCACGT</w:t>
            </w:r>
          </w:p>
        </w:tc>
      </w:tr>
    </w:tbl>
    <w:p w14:paraId="405346DF" w14:textId="77777777" w:rsidR="005B475F" w:rsidRDefault="005B475F">
      <w:pPr>
        <w:rPr>
          <w:rFonts w:ascii="Arial" w:hAnsi="Arial" w:cs="Arial"/>
          <w:sz w:val="22"/>
          <w:szCs w:val="22"/>
        </w:rPr>
      </w:pPr>
    </w:p>
    <w:p w14:paraId="0FDF7151" w14:textId="0C40E028" w:rsidR="007B588A" w:rsidRPr="007B588A" w:rsidRDefault="0092700F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="007B588A">
        <w:rPr>
          <w:rFonts w:ascii="Arial" w:hAnsi="Arial" w:cs="Arial"/>
          <w:b/>
          <w:bCs/>
          <w:sz w:val="22"/>
          <w:szCs w:val="22"/>
        </w:rPr>
        <w:t xml:space="preserve"> S1. </w:t>
      </w:r>
      <w:r w:rsidR="007B588A">
        <w:rPr>
          <w:rFonts w:ascii="Arial" w:hAnsi="Arial" w:cs="Arial"/>
          <w:i/>
          <w:iCs/>
          <w:sz w:val="22"/>
          <w:szCs w:val="22"/>
        </w:rPr>
        <w:t>Quantitative PCR primers and targets for pathobiont-specific qPCR</w:t>
      </w:r>
    </w:p>
    <w:sectPr w:rsidR="007B588A" w:rsidRPr="007B5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98"/>
    <w:rsid w:val="00005F47"/>
    <w:rsid w:val="00010EBB"/>
    <w:rsid w:val="00012082"/>
    <w:rsid w:val="000323B9"/>
    <w:rsid w:val="00034E49"/>
    <w:rsid w:val="00043158"/>
    <w:rsid w:val="00050B86"/>
    <w:rsid w:val="000516B2"/>
    <w:rsid w:val="000620D3"/>
    <w:rsid w:val="00064721"/>
    <w:rsid w:val="00065337"/>
    <w:rsid w:val="00065D87"/>
    <w:rsid w:val="00067079"/>
    <w:rsid w:val="00072FF4"/>
    <w:rsid w:val="00087428"/>
    <w:rsid w:val="000A71F1"/>
    <w:rsid w:val="000B5996"/>
    <w:rsid w:val="000B69CB"/>
    <w:rsid w:val="000B6BF9"/>
    <w:rsid w:val="000C0791"/>
    <w:rsid w:val="000C0B54"/>
    <w:rsid w:val="000C1F50"/>
    <w:rsid w:val="000C28C1"/>
    <w:rsid w:val="000D1991"/>
    <w:rsid w:val="000D7662"/>
    <w:rsid w:val="000E37FD"/>
    <w:rsid w:val="000E4661"/>
    <w:rsid w:val="000E4BBD"/>
    <w:rsid w:val="000F2F7B"/>
    <w:rsid w:val="000F4C98"/>
    <w:rsid w:val="000F5310"/>
    <w:rsid w:val="000F7ED9"/>
    <w:rsid w:val="0010633C"/>
    <w:rsid w:val="00107A32"/>
    <w:rsid w:val="00112157"/>
    <w:rsid w:val="001136D2"/>
    <w:rsid w:val="00115626"/>
    <w:rsid w:val="00115C46"/>
    <w:rsid w:val="001229B9"/>
    <w:rsid w:val="00130505"/>
    <w:rsid w:val="00132D4B"/>
    <w:rsid w:val="00133072"/>
    <w:rsid w:val="00137D6F"/>
    <w:rsid w:val="001477D5"/>
    <w:rsid w:val="0015304A"/>
    <w:rsid w:val="00157D2F"/>
    <w:rsid w:val="00164BCA"/>
    <w:rsid w:val="00182AE9"/>
    <w:rsid w:val="00184602"/>
    <w:rsid w:val="001854EE"/>
    <w:rsid w:val="00194970"/>
    <w:rsid w:val="00197054"/>
    <w:rsid w:val="001A0C39"/>
    <w:rsid w:val="001A0D6B"/>
    <w:rsid w:val="001A0F4A"/>
    <w:rsid w:val="001A1AFE"/>
    <w:rsid w:val="001A6CAE"/>
    <w:rsid w:val="001B1625"/>
    <w:rsid w:val="001B16A1"/>
    <w:rsid w:val="001B3B25"/>
    <w:rsid w:val="001B45D7"/>
    <w:rsid w:val="001C6A65"/>
    <w:rsid w:val="001D04A9"/>
    <w:rsid w:val="001D0D09"/>
    <w:rsid w:val="001E0198"/>
    <w:rsid w:val="001F0AA9"/>
    <w:rsid w:val="001F3A48"/>
    <w:rsid w:val="001F4F85"/>
    <w:rsid w:val="00201D25"/>
    <w:rsid w:val="0020234C"/>
    <w:rsid w:val="00203594"/>
    <w:rsid w:val="00203CDA"/>
    <w:rsid w:val="00207AAC"/>
    <w:rsid w:val="0021589C"/>
    <w:rsid w:val="00223493"/>
    <w:rsid w:val="002235CE"/>
    <w:rsid w:val="00233FA4"/>
    <w:rsid w:val="0024577F"/>
    <w:rsid w:val="0025743F"/>
    <w:rsid w:val="00264B0D"/>
    <w:rsid w:val="00272B80"/>
    <w:rsid w:val="002740E0"/>
    <w:rsid w:val="002806FF"/>
    <w:rsid w:val="0028233E"/>
    <w:rsid w:val="002839A6"/>
    <w:rsid w:val="00293D88"/>
    <w:rsid w:val="002977E2"/>
    <w:rsid w:val="002A0646"/>
    <w:rsid w:val="002A0930"/>
    <w:rsid w:val="002B3CF8"/>
    <w:rsid w:val="002B725A"/>
    <w:rsid w:val="002C24B6"/>
    <w:rsid w:val="002C6AD0"/>
    <w:rsid w:val="002D068D"/>
    <w:rsid w:val="002D5442"/>
    <w:rsid w:val="002D699F"/>
    <w:rsid w:val="002D6A18"/>
    <w:rsid w:val="002E3D61"/>
    <w:rsid w:val="002E4EE5"/>
    <w:rsid w:val="002E674E"/>
    <w:rsid w:val="002E682C"/>
    <w:rsid w:val="002F182F"/>
    <w:rsid w:val="002F59A0"/>
    <w:rsid w:val="002F7A30"/>
    <w:rsid w:val="00310B89"/>
    <w:rsid w:val="00314728"/>
    <w:rsid w:val="00344D24"/>
    <w:rsid w:val="003568A5"/>
    <w:rsid w:val="00361252"/>
    <w:rsid w:val="003632DE"/>
    <w:rsid w:val="00382350"/>
    <w:rsid w:val="00382432"/>
    <w:rsid w:val="003906FA"/>
    <w:rsid w:val="00391401"/>
    <w:rsid w:val="003A5D3E"/>
    <w:rsid w:val="003B04E9"/>
    <w:rsid w:val="003B2B1F"/>
    <w:rsid w:val="003B7141"/>
    <w:rsid w:val="003C2E01"/>
    <w:rsid w:val="003D02EB"/>
    <w:rsid w:val="003D10C1"/>
    <w:rsid w:val="003D3680"/>
    <w:rsid w:val="003E1F9C"/>
    <w:rsid w:val="003E6A6D"/>
    <w:rsid w:val="003F19A7"/>
    <w:rsid w:val="003F7692"/>
    <w:rsid w:val="00405B13"/>
    <w:rsid w:val="00411381"/>
    <w:rsid w:val="004121A1"/>
    <w:rsid w:val="004130CB"/>
    <w:rsid w:val="00421A95"/>
    <w:rsid w:val="00421EC1"/>
    <w:rsid w:val="00423B18"/>
    <w:rsid w:val="00426E71"/>
    <w:rsid w:val="00432801"/>
    <w:rsid w:val="00442DEE"/>
    <w:rsid w:val="00452A05"/>
    <w:rsid w:val="004544BC"/>
    <w:rsid w:val="00454CB9"/>
    <w:rsid w:val="00456056"/>
    <w:rsid w:val="00456DFE"/>
    <w:rsid w:val="004638F5"/>
    <w:rsid w:val="00477DC8"/>
    <w:rsid w:val="004843F3"/>
    <w:rsid w:val="00487710"/>
    <w:rsid w:val="0049277D"/>
    <w:rsid w:val="00493B5F"/>
    <w:rsid w:val="00496F15"/>
    <w:rsid w:val="00497483"/>
    <w:rsid w:val="004A4C86"/>
    <w:rsid w:val="004A5C35"/>
    <w:rsid w:val="004A6F25"/>
    <w:rsid w:val="004A74FB"/>
    <w:rsid w:val="004B08E4"/>
    <w:rsid w:val="004B151D"/>
    <w:rsid w:val="004B78E0"/>
    <w:rsid w:val="004C596D"/>
    <w:rsid w:val="004D638C"/>
    <w:rsid w:val="004E6099"/>
    <w:rsid w:val="004E7DD5"/>
    <w:rsid w:val="004F4129"/>
    <w:rsid w:val="004F60B4"/>
    <w:rsid w:val="00506912"/>
    <w:rsid w:val="005179FD"/>
    <w:rsid w:val="005203A9"/>
    <w:rsid w:val="00523F52"/>
    <w:rsid w:val="00524235"/>
    <w:rsid w:val="00524E63"/>
    <w:rsid w:val="0053037A"/>
    <w:rsid w:val="005313E9"/>
    <w:rsid w:val="00532C7C"/>
    <w:rsid w:val="005347FC"/>
    <w:rsid w:val="00536C02"/>
    <w:rsid w:val="005423B3"/>
    <w:rsid w:val="00554587"/>
    <w:rsid w:val="0056252A"/>
    <w:rsid w:val="005724C0"/>
    <w:rsid w:val="0057295C"/>
    <w:rsid w:val="00575405"/>
    <w:rsid w:val="0058206A"/>
    <w:rsid w:val="00584C4E"/>
    <w:rsid w:val="00593922"/>
    <w:rsid w:val="00594CCA"/>
    <w:rsid w:val="00597B28"/>
    <w:rsid w:val="005A0163"/>
    <w:rsid w:val="005A3A8D"/>
    <w:rsid w:val="005A5BA6"/>
    <w:rsid w:val="005A5E88"/>
    <w:rsid w:val="005A631A"/>
    <w:rsid w:val="005B09CF"/>
    <w:rsid w:val="005B475F"/>
    <w:rsid w:val="005C2782"/>
    <w:rsid w:val="005C420C"/>
    <w:rsid w:val="005C479C"/>
    <w:rsid w:val="005C6884"/>
    <w:rsid w:val="005D126B"/>
    <w:rsid w:val="005D6038"/>
    <w:rsid w:val="005E0637"/>
    <w:rsid w:val="005F1332"/>
    <w:rsid w:val="005F3ADA"/>
    <w:rsid w:val="00606405"/>
    <w:rsid w:val="00621B90"/>
    <w:rsid w:val="00641E04"/>
    <w:rsid w:val="006447E2"/>
    <w:rsid w:val="00644FF7"/>
    <w:rsid w:val="00646E3F"/>
    <w:rsid w:val="0065430C"/>
    <w:rsid w:val="006605C1"/>
    <w:rsid w:val="00667DF5"/>
    <w:rsid w:val="00683FE5"/>
    <w:rsid w:val="00685749"/>
    <w:rsid w:val="00692CC0"/>
    <w:rsid w:val="006A2FE1"/>
    <w:rsid w:val="006A4B47"/>
    <w:rsid w:val="006A52F6"/>
    <w:rsid w:val="006C0CE6"/>
    <w:rsid w:val="006D15F4"/>
    <w:rsid w:val="006D31FC"/>
    <w:rsid w:val="006E2257"/>
    <w:rsid w:val="006E3015"/>
    <w:rsid w:val="006E3467"/>
    <w:rsid w:val="006F13F0"/>
    <w:rsid w:val="0070111F"/>
    <w:rsid w:val="0071612C"/>
    <w:rsid w:val="00717578"/>
    <w:rsid w:val="0071776A"/>
    <w:rsid w:val="00731D06"/>
    <w:rsid w:val="00733AB0"/>
    <w:rsid w:val="0073479C"/>
    <w:rsid w:val="007360B0"/>
    <w:rsid w:val="00741051"/>
    <w:rsid w:val="007421A0"/>
    <w:rsid w:val="007463D6"/>
    <w:rsid w:val="00751226"/>
    <w:rsid w:val="00754611"/>
    <w:rsid w:val="007601B0"/>
    <w:rsid w:val="00762985"/>
    <w:rsid w:val="007665D8"/>
    <w:rsid w:val="00770A36"/>
    <w:rsid w:val="00774B5E"/>
    <w:rsid w:val="00784FA2"/>
    <w:rsid w:val="007870F6"/>
    <w:rsid w:val="00791A5D"/>
    <w:rsid w:val="007923D7"/>
    <w:rsid w:val="00792C5C"/>
    <w:rsid w:val="007935A8"/>
    <w:rsid w:val="007A2B47"/>
    <w:rsid w:val="007A4811"/>
    <w:rsid w:val="007B2C2D"/>
    <w:rsid w:val="007B499C"/>
    <w:rsid w:val="007B588A"/>
    <w:rsid w:val="007B72A9"/>
    <w:rsid w:val="007C163C"/>
    <w:rsid w:val="007C28A0"/>
    <w:rsid w:val="007C54B5"/>
    <w:rsid w:val="007C7395"/>
    <w:rsid w:val="007C7531"/>
    <w:rsid w:val="007D28D9"/>
    <w:rsid w:val="007E56C0"/>
    <w:rsid w:val="007E7F97"/>
    <w:rsid w:val="007F3B17"/>
    <w:rsid w:val="00805D47"/>
    <w:rsid w:val="0080718B"/>
    <w:rsid w:val="00812E81"/>
    <w:rsid w:val="00813E8F"/>
    <w:rsid w:val="008162BA"/>
    <w:rsid w:val="00816C7A"/>
    <w:rsid w:val="00821015"/>
    <w:rsid w:val="00821322"/>
    <w:rsid w:val="00830197"/>
    <w:rsid w:val="00834C8D"/>
    <w:rsid w:val="008368CE"/>
    <w:rsid w:val="00837950"/>
    <w:rsid w:val="0084480B"/>
    <w:rsid w:val="00847062"/>
    <w:rsid w:val="00851E73"/>
    <w:rsid w:val="008570A7"/>
    <w:rsid w:val="00867CB1"/>
    <w:rsid w:val="00872A8B"/>
    <w:rsid w:val="00875871"/>
    <w:rsid w:val="008811E1"/>
    <w:rsid w:val="00883BB0"/>
    <w:rsid w:val="008844EA"/>
    <w:rsid w:val="00885C0B"/>
    <w:rsid w:val="0089024F"/>
    <w:rsid w:val="008A0063"/>
    <w:rsid w:val="008A19F2"/>
    <w:rsid w:val="008A1B80"/>
    <w:rsid w:val="008A271E"/>
    <w:rsid w:val="008A55A0"/>
    <w:rsid w:val="008A5E06"/>
    <w:rsid w:val="008A6CE6"/>
    <w:rsid w:val="008B32B5"/>
    <w:rsid w:val="008C57D3"/>
    <w:rsid w:val="008C7719"/>
    <w:rsid w:val="008D33CB"/>
    <w:rsid w:val="008D3570"/>
    <w:rsid w:val="008D5067"/>
    <w:rsid w:val="008D741F"/>
    <w:rsid w:val="008E4C05"/>
    <w:rsid w:val="008F3757"/>
    <w:rsid w:val="008F500C"/>
    <w:rsid w:val="00903CB8"/>
    <w:rsid w:val="0092700F"/>
    <w:rsid w:val="0093483E"/>
    <w:rsid w:val="00934966"/>
    <w:rsid w:val="00935CBD"/>
    <w:rsid w:val="00942C2E"/>
    <w:rsid w:val="00944169"/>
    <w:rsid w:val="009506CF"/>
    <w:rsid w:val="00951839"/>
    <w:rsid w:val="00957FD2"/>
    <w:rsid w:val="009627C5"/>
    <w:rsid w:val="00976F11"/>
    <w:rsid w:val="0098195B"/>
    <w:rsid w:val="009865AE"/>
    <w:rsid w:val="00996BF2"/>
    <w:rsid w:val="009A5439"/>
    <w:rsid w:val="009B4E97"/>
    <w:rsid w:val="009C2287"/>
    <w:rsid w:val="009C2411"/>
    <w:rsid w:val="009D1620"/>
    <w:rsid w:val="009D5841"/>
    <w:rsid w:val="009E3DC7"/>
    <w:rsid w:val="009F38A0"/>
    <w:rsid w:val="009F409B"/>
    <w:rsid w:val="00A07D6D"/>
    <w:rsid w:val="00A122ED"/>
    <w:rsid w:val="00A138AD"/>
    <w:rsid w:val="00A162E6"/>
    <w:rsid w:val="00A17C1B"/>
    <w:rsid w:val="00A22009"/>
    <w:rsid w:val="00A23FF2"/>
    <w:rsid w:val="00A33999"/>
    <w:rsid w:val="00A42321"/>
    <w:rsid w:val="00A47DF2"/>
    <w:rsid w:val="00A61496"/>
    <w:rsid w:val="00A6599A"/>
    <w:rsid w:val="00A66B56"/>
    <w:rsid w:val="00A74B7B"/>
    <w:rsid w:val="00A74FDD"/>
    <w:rsid w:val="00A80C43"/>
    <w:rsid w:val="00A819DA"/>
    <w:rsid w:val="00A86B6A"/>
    <w:rsid w:val="00AA106D"/>
    <w:rsid w:val="00AA453A"/>
    <w:rsid w:val="00AB29BF"/>
    <w:rsid w:val="00AC1900"/>
    <w:rsid w:val="00AC4CA8"/>
    <w:rsid w:val="00AC5B99"/>
    <w:rsid w:val="00AC7747"/>
    <w:rsid w:val="00AD5A55"/>
    <w:rsid w:val="00AD7269"/>
    <w:rsid w:val="00AE0E4C"/>
    <w:rsid w:val="00AE1844"/>
    <w:rsid w:val="00AF4D85"/>
    <w:rsid w:val="00AF6011"/>
    <w:rsid w:val="00AF63F3"/>
    <w:rsid w:val="00AF7D89"/>
    <w:rsid w:val="00B04A64"/>
    <w:rsid w:val="00B07087"/>
    <w:rsid w:val="00B071A2"/>
    <w:rsid w:val="00B10184"/>
    <w:rsid w:val="00B13829"/>
    <w:rsid w:val="00B20A9D"/>
    <w:rsid w:val="00B30471"/>
    <w:rsid w:val="00B31DA1"/>
    <w:rsid w:val="00B32CFB"/>
    <w:rsid w:val="00B4043C"/>
    <w:rsid w:val="00B40830"/>
    <w:rsid w:val="00B44A8A"/>
    <w:rsid w:val="00B50BAA"/>
    <w:rsid w:val="00B561B0"/>
    <w:rsid w:val="00B72438"/>
    <w:rsid w:val="00B76E50"/>
    <w:rsid w:val="00B76EC0"/>
    <w:rsid w:val="00B80A35"/>
    <w:rsid w:val="00B834EA"/>
    <w:rsid w:val="00BA13B4"/>
    <w:rsid w:val="00BA292E"/>
    <w:rsid w:val="00BB0694"/>
    <w:rsid w:val="00BB0EDD"/>
    <w:rsid w:val="00BB32C6"/>
    <w:rsid w:val="00BC4AD1"/>
    <w:rsid w:val="00BD57DE"/>
    <w:rsid w:val="00BF0905"/>
    <w:rsid w:val="00BF29B9"/>
    <w:rsid w:val="00BF51AE"/>
    <w:rsid w:val="00BF5D9C"/>
    <w:rsid w:val="00C0041D"/>
    <w:rsid w:val="00C00E27"/>
    <w:rsid w:val="00C03021"/>
    <w:rsid w:val="00C104AA"/>
    <w:rsid w:val="00C106BF"/>
    <w:rsid w:val="00C12B37"/>
    <w:rsid w:val="00C22597"/>
    <w:rsid w:val="00C25B04"/>
    <w:rsid w:val="00C325CB"/>
    <w:rsid w:val="00C33F0C"/>
    <w:rsid w:val="00C340BA"/>
    <w:rsid w:val="00C341DB"/>
    <w:rsid w:val="00C44C15"/>
    <w:rsid w:val="00C468CD"/>
    <w:rsid w:val="00C51025"/>
    <w:rsid w:val="00C52B67"/>
    <w:rsid w:val="00C53518"/>
    <w:rsid w:val="00C556B0"/>
    <w:rsid w:val="00C626E0"/>
    <w:rsid w:val="00C70148"/>
    <w:rsid w:val="00C705A1"/>
    <w:rsid w:val="00C8112C"/>
    <w:rsid w:val="00C83864"/>
    <w:rsid w:val="00C90C19"/>
    <w:rsid w:val="00C95F8D"/>
    <w:rsid w:val="00CA1063"/>
    <w:rsid w:val="00CA1F85"/>
    <w:rsid w:val="00CA3183"/>
    <w:rsid w:val="00CA3489"/>
    <w:rsid w:val="00CB36C5"/>
    <w:rsid w:val="00CC0FE5"/>
    <w:rsid w:val="00CC1228"/>
    <w:rsid w:val="00CC739F"/>
    <w:rsid w:val="00CE1298"/>
    <w:rsid w:val="00CE2B9B"/>
    <w:rsid w:val="00CF0A17"/>
    <w:rsid w:val="00CF1C8A"/>
    <w:rsid w:val="00CF2867"/>
    <w:rsid w:val="00CF3E14"/>
    <w:rsid w:val="00D01E1D"/>
    <w:rsid w:val="00D03D8B"/>
    <w:rsid w:val="00D12399"/>
    <w:rsid w:val="00D22B06"/>
    <w:rsid w:val="00D25210"/>
    <w:rsid w:val="00D46B10"/>
    <w:rsid w:val="00D51D6F"/>
    <w:rsid w:val="00D51DEE"/>
    <w:rsid w:val="00D525BB"/>
    <w:rsid w:val="00D54555"/>
    <w:rsid w:val="00D54B5C"/>
    <w:rsid w:val="00D61355"/>
    <w:rsid w:val="00D6143C"/>
    <w:rsid w:val="00D62509"/>
    <w:rsid w:val="00D65F15"/>
    <w:rsid w:val="00D71E21"/>
    <w:rsid w:val="00D82884"/>
    <w:rsid w:val="00D843E6"/>
    <w:rsid w:val="00D84DE3"/>
    <w:rsid w:val="00D8625C"/>
    <w:rsid w:val="00D91526"/>
    <w:rsid w:val="00D91650"/>
    <w:rsid w:val="00D9795D"/>
    <w:rsid w:val="00DA1452"/>
    <w:rsid w:val="00DA510C"/>
    <w:rsid w:val="00DB3C12"/>
    <w:rsid w:val="00DB7A12"/>
    <w:rsid w:val="00DC58C5"/>
    <w:rsid w:val="00DD02CB"/>
    <w:rsid w:val="00DD0780"/>
    <w:rsid w:val="00DD3EC0"/>
    <w:rsid w:val="00DD5180"/>
    <w:rsid w:val="00DD5AC3"/>
    <w:rsid w:val="00DE287E"/>
    <w:rsid w:val="00DF1043"/>
    <w:rsid w:val="00DF2399"/>
    <w:rsid w:val="00E00605"/>
    <w:rsid w:val="00E02CBD"/>
    <w:rsid w:val="00E03078"/>
    <w:rsid w:val="00E03C1A"/>
    <w:rsid w:val="00E0623D"/>
    <w:rsid w:val="00E0698C"/>
    <w:rsid w:val="00E30BA0"/>
    <w:rsid w:val="00E35A23"/>
    <w:rsid w:val="00E54B5C"/>
    <w:rsid w:val="00E552F7"/>
    <w:rsid w:val="00E6209C"/>
    <w:rsid w:val="00E6647C"/>
    <w:rsid w:val="00E66EFE"/>
    <w:rsid w:val="00E72DF3"/>
    <w:rsid w:val="00E73187"/>
    <w:rsid w:val="00E7652A"/>
    <w:rsid w:val="00E87527"/>
    <w:rsid w:val="00E91DCE"/>
    <w:rsid w:val="00E93928"/>
    <w:rsid w:val="00EA178B"/>
    <w:rsid w:val="00EA4558"/>
    <w:rsid w:val="00EA5742"/>
    <w:rsid w:val="00EB5637"/>
    <w:rsid w:val="00EC6FF2"/>
    <w:rsid w:val="00ED70E4"/>
    <w:rsid w:val="00EE4748"/>
    <w:rsid w:val="00EE4C97"/>
    <w:rsid w:val="00EE6CFC"/>
    <w:rsid w:val="00EE78BE"/>
    <w:rsid w:val="00EF2129"/>
    <w:rsid w:val="00F02D15"/>
    <w:rsid w:val="00F02FB7"/>
    <w:rsid w:val="00F07A9D"/>
    <w:rsid w:val="00F14CA5"/>
    <w:rsid w:val="00F349EB"/>
    <w:rsid w:val="00F360D3"/>
    <w:rsid w:val="00F41CF1"/>
    <w:rsid w:val="00F46620"/>
    <w:rsid w:val="00F47C9E"/>
    <w:rsid w:val="00F55BC3"/>
    <w:rsid w:val="00F56A78"/>
    <w:rsid w:val="00F644C2"/>
    <w:rsid w:val="00F64934"/>
    <w:rsid w:val="00F65DFA"/>
    <w:rsid w:val="00F85FB0"/>
    <w:rsid w:val="00F9074B"/>
    <w:rsid w:val="00F94888"/>
    <w:rsid w:val="00FA3CFD"/>
    <w:rsid w:val="00FA4E7A"/>
    <w:rsid w:val="00FA50FD"/>
    <w:rsid w:val="00FB28B6"/>
    <w:rsid w:val="00FB2B67"/>
    <w:rsid w:val="00FB2CA1"/>
    <w:rsid w:val="00FB53BE"/>
    <w:rsid w:val="00FB6FC8"/>
    <w:rsid w:val="00FC089E"/>
    <w:rsid w:val="00FC24BE"/>
    <w:rsid w:val="00FE22E5"/>
    <w:rsid w:val="00FE6CA4"/>
    <w:rsid w:val="00FF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F62C1"/>
  <w15:chartTrackingRefBased/>
  <w15:docId w15:val="{1708A341-E426-4143-8314-86FDC6F0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2</Characters>
  <Application>Microsoft Office Word</Application>
  <DocSecurity>0</DocSecurity>
  <Lines>7</Lines>
  <Paragraphs>2</Paragraphs>
  <ScaleCrop>false</ScaleCrop>
  <Company>University of Iowa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Bosch</dc:creator>
  <cp:keywords/>
  <dc:description/>
  <cp:lastModifiedBy>Bosch, Dustin</cp:lastModifiedBy>
  <cp:revision>4</cp:revision>
  <dcterms:created xsi:type="dcterms:W3CDTF">2024-09-24T15:48:00Z</dcterms:created>
  <dcterms:modified xsi:type="dcterms:W3CDTF">2024-09-24T18:24:00Z</dcterms:modified>
</cp:coreProperties>
</file>